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A94AE" w14:textId="617F79B4" w:rsidR="000067FD" w:rsidRDefault="000067FD"/>
    <w:p w14:paraId="72319CCA" w14:textId="401042FA" w:rsidR="00F925C7" w:rsidRPr="00F563C0" w:rsidRDefault="00F925C7">
      <w:pPr>
        <w:rPr>
          <w:i/>
          <w:iCs/>
        </w:rPr>
      </w:pPr>
      <w:r w:rsidRPr="00F563C0">
        <w:rPr>
          <w:b/>
          <w:bCs/>
        </w:rPr>
        <w:t>Table S1.</w:t>
      </w:r>
      <w:r>
        <w:t xml:space="preserve"> </w:t>
      </w:r>
      <w:r w:rsidRPr="00F563C0">
        <w:rPr>
          <w:i/>
          <w:iCs/>
        </w:rPr>
        <w:t>Strains used in this study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061"/>
        <w:gridCol w:w="1096"/>
        <w:gridCol w:w="5828"/>
        <w:gridCol w:w="1365"/>
      </w:tblGrid>
      <w:tr w:rsidR="00F925C7" w:rsidRPr="006F6537" w14:paraId="19EBE377" w14:textId="77777777" w:rsidTr="00303C1F">
        <w:trPr>
          <w:trHeight w:val="840"/>
        </w:trPr>
        <w:tc>
          <w:tcPr>
            <w:tcW w:w="1061" w:type="dxa"/>
            <w:hideMark/>
          </w:tcPr>
          <w:p w14:paraId="5A5D703F" w14:textId="77777777" w:rsidR="00F925C7" w:rsidRPr="006F6537" w:rsidRDefault="00F925C7" w:rsidP="00303C1F">
            <w:pPr>
              <w:spacing w:before="100" w:beforeAutospacing="1" w:after="100" w:afterAutospacing="1"/>
              <w:rPr>
                <w:rFonts w:ascii="TimesNewRomanPS" w:hAnsi="TimesNewRomanPS"/>
                <w:i/>
                <w:iCs/>
                <w:sz w:val="20"/>
                <w:szCs w:val="20"/>
                <w:lang w:eastAsia="en-CA"/>
              </w:rPr>
            </w:pPr>
            <w:r w:rsidRPr="006F6537">
              <w:rPr>
                <w:rFonts w:ascii="TimesNewRomanPS" w:hAnsi="TimesNewRomanPS"/>
                <w:i/>
                <w:iCs/>
                <w:sz w:val="20"/>
                <w:szCs w:val="20"/>
                <w:lang w:val="en-US" w:eastAsia="en-CA"/>
              </w:rPr>
              <w:t>Strains</w:t>
            </w:r>
          </w:p>
        </w:tc>
        <w:tc>
          <w:tcPr>
            <w:tcW w:w="1096" w:type="dxa"/>
            <w:hideMark/>
          </w:tcPr>
          <w:p w14:paraId="4DA7FB8D" w14:textId="77777777" w:rsidR="00F925C7" w:rsidRPr="006F6537" w:rsidRDefault="00F925C7" w:rsidP="00303C1F">
            <w:pPr>
              <w:spacing w:before="100" w:beforeAutospacing="1" w:after="100" w:afterAutospacing="1"/>
              <w:rPr>
                <w:rFonts w:ascii="TimesNewRomanPS" w:hAnsi="TimesNewRomanPS"/>
                <w:i/>
                <w:iCs/>
                <w:sz w:val="20"/>
                <w:szCs w:val="20"/>
                <w:lang w:eastAsia="en-CA"/>
              </w:rPr>
            </w:pPr>
            <w:r w:rsidRPr="006F6537">
              <w:rPr>
                <w:rFonts w:ascii="TimesNewRomanPS" w:hAnsi="TimesNewRomanPS"/>
                <w:i/>
                <w:iCs/>
                <w:sz w:val="20"/>
                <w:szCs w:val="20"/>
                <w:lang w:val="en-US" w:eastAsia="en-CA"/>
              </w:rPr>
              <w:t>Parental</w:t>
            </w:r>
          </w:p>
        </w:tc>
        <w:tc>
          <w:tcPr>
            <w:tcW w:w="5828" w:type="dxa"/>
            <w:hideMark/>
          </w:tcPr>
          <w:p w14:paraId="406A21D2" w14:textId="77777777" w:rsidR="00F925C7" w:rsidRPr="006F6537" w:rsidRDefault="00F925C7" w:rsidP="00303C1F">
            <w:pPr>
              <w:spacing w:before="100" w:beforeAutospacing="1" w:after="100" w:afterAutospacing="1"/>
              <w:rPr>
                <w:rFonts w:ascii="TimesNewRomanPS" w:hAnsi="TimesNewRomanPS"/>
                <w:i/>
                <w:iCs/>
                <w:sz w:val="20"/>
                <w:szCs w:val="20"/>
                <w:lang w:eastAsia="en-CA"/>
              </w:rPr>
            </w:pPr>
            <w:r w:rsidRPr="006F6537">
              <w:rPr>
                <w:rFonts w:ascii="TimesNewRomanPS" w:hAnsi="TimesNewRomanPS"/>
                <w:i/>
                <w:iCs/>
                <w:sz w:val="20"/>
                <w:szCs w:val="20"/>
                <w:lang w:val="en-US" w:eastAsia="en-CA"/>
              </w:rPr>
              <w:t>Genotype</w:t>
            </w:r>
            <w:r w:rsidRPr="00626FAB">
              <w:rPr>
                <w:rFonts w:ascii="TimesNewRomanPS" w:hAnsi="TimesNewRomanPS"/>
                <w:i/>
                <w:iCs/>
                <w:sz w:val="20"/>
                <w:szCs w:val="20"/>
                <w:lang w:val="en-US"/>
              </w:rPr>
              <w:t>s</w:t>
            </w:r>
          </w:p>
        </w:tc>
        <w:tc>
          <w:tcPr>
            <w:tcW w:w="1365" w:type="dxa"/>
            <w:hideMark/>
          </w:tcPr>
          <w:p w14:paraId="42A047B6" w14:textId="77777777" w:rsidR="00F925C7" w:rsidRPr="006F6537" w:rsidRDefault="00F925C7" w:rsidP="00303C1F">
            <w:pPr>
              <w:spacing w:before="100" w:beforeAutospacing="1" w:after="100" w:afterAutospacing="1"/>
              <w:rPr>
                <w:rFonts w:ascii="TimesNewRomanPS" w:hAnsi="TimesNewRomanPS"/>
                <w:i/>
                <w:iCs/>
                <w:sz w:val="20"/>
                <w:szCs w:val="20"/>
                <w:lang w:eastAsia="en-CA"/>
              </w:rPr>
            </w:pPr>
            <w:r w:rsidRPr="006F6537">
              <w:rPr>
                <w:rFonts w:ascii="TimesNewRomanPS" w:hAnsi="TimesNewRomanPS"/>
                <w:i/>
                <w:iCs/>
                <w:sz w:val="20"/>
                <w:szCs w:val="20"/>
                <w:lang w:val="en-US" w:eastAsia="en-CA"/>
              </w:rPr>
              <w:t>Reference</w:t>
            </w:r>
          </w:p>
        </w:tc>
      </w:tr>
      <w:tr w:rsidR="00F925C7" w:rsidRPr="006F6537" w14:paraId="3CE4432E" w14:textId="77777777" w:rsidTr="00303C1F">
        <w:trPr>
          <w:trHeight w:val="624"/>
        </w:trPr>
        <w:tc>
          <w:tcPr>
            <w:tcW w:w="1061" w:type="dxa"/>
            <w:hideMark/>
          </w:tcPr>
          <w:p w14:paraId="0982179D" w14:textId="77777777" w:rsidR="00F925C7" w:rsidRPr="006F6537" w:rsidRDefault="00F925C7" w:rsidP="00303C1F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  <w:lang w:eastAsia="en-CA"/>
              </w:rPr>
            </w:pP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CASS1</w:t>
            </w:r>
          </w:p>
        </w:tc>
        <w:tc>
          <w:tcPr>
            <w:tcW w:w="1096" w:type="dxa"/>
            <w:hideMark/>
          </w:tcPr>
          <w:p w14:paraId="5ED08B2B" w14:textId="77777777" w:rsidR="00F925C7" w:rsidRPr="006F6537" w:rsidRDefault="00F925C7" w:rsidP="00303C1F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  <w:lang w:eastAsia="en-CA"/>
              </w:rPr>
            </w:pP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CAI4</w:t>
            </w:r>
          </w:p>
        </w:tc>
        <w:tc>
          <w:tcPr>
            <w:tcW w:w="5828" w:type="dxa"/>
            <w:hideMark/>
          </w:tcPr>
          <w:p w14:paraId="0177E61D" w14:textId="77777777" w:rsidR="00F925C7" w:rsidRPr="006F6537" w:rsidRDefault="00F925C7" w:rsidP="00303C1F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  <w:lang w:eastAsia="en-CA"/>
              </w:rPr>
            </w:pP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his</w:t>
            </w:r>
            <w:proofErr w:type="gramStart"/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3::</w:t>
            </w:r>
            <w:proofErr w:type="spellStart"/>
            <w:proofErr w:type="gramEnd"/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hisG</w:t>
            </w:r>
            <w:proofErr w:type="spellEnd"/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/his3::</w:t>
            </w:r>
            <w:proofErr w:type="spellStart"/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hisG</w:t>
            </w:r>
            <w:proofErr w:type="spellEnd"/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 xml:space="preserve"> leu2::tetRGAL4AD-URA3/LEU2</w:t>
            </w:r>
          </w:p>
        </w:tc>
        <w:tc>
          <w:tcPr>
            <w:tcW w:w="1365" w:type="dxa"/>
            <w:hideMark/>
          </w:tcPr>
          <w:p w14:paraId="6FC392D1" w14:textId="77777777" w:rsidR="00F925C7" w:rsidRPr="006F6537" w:rsidRDefault="00F925C7" w:rsidP="00303C1F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  <w:lang w:eastAsia="en-CA"/>
              </w:rPr>
            </w:pP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Roemer et al. (200</w:t>
            </w:r>
            <w:r w:rsidRPr="00626FAB">
              <w:rPr>
                <w:i/>
                <w:iCs/>
                <w:sz w:val="20"/>
                <w:szCs w:val="20"/>
                <w:lang w:val="en-US"/>
              </w:rPr>
              <w:t>3</w:t>
            </w: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)</w:t>
            </w:r>
          </w:p>
        </w:tc>
      </w:tr>
      <w:tr w:rsidR="00F925C7" w:rsidRPr="006F6537" w14:paraId="3F980289" w14:textId="77777777" w:rsidTr="00303C1F">
        <w:trPr>
          <w:trHeight w:val="624"/>
        </w:trPr>
        <w:tc>
          <w:tcPr>
            <w:tcW w:w="1061" w:type="dxa"/>
            <w:hideMark/>
          </w:tcPr>
          <w:p w14:paraId="1BF20644" w14:textId="77777777" w:rsidR="00F925C7" w:rsidRPr="006F6537" w:rsidRDefault="00F925C7" w:rsidP="00303C1F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  <w:lang w:eastAsia="en-CA"/>
              </w:rPr>
            </w:pP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NGG1tetR</w:t>
            </w:r>
          </w:p>
        </w:tc>
        <w:tc>
          <w:tcPr>
            <w:tcW w:w="1096" w:type="dxa"/>
            <w:hideMark/>
          </w:tcPr>
          <w:p w14:paraId="2EE72E47" w14:textId="77777777" w:rsidR="00F925C7" w:rsidRPr="006F6537" w:rsidRDefault="00F925C7" w:rsidP="00303C1F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  <w:lang w:eastAsia="en-CA"/>
              </w:rPr>
            </w:pP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CASS1</w:t>
            </w:r>
          </w:p>
        </w:tc>
        <w:tc>
          <w:tcPr>
            <w:tcW w:w="5828" w:type="dxa"/>
            <w:hideMark/>
          </w:tcPr>
          <w:p w14:paraId="75E72FE2" w14:textId="77777777" w:rsidR="00F925C7" w:rsidRPr="006F6537" w:rsidRDefault="00F925C7" w:rsidP="00303C1F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  <w:lang w:eastAsia="en-CA"/>
              </w:rPr>
            </w:pP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ngg</w:t>
            </w:r>
            <w:proofErr w:type="gramStart"/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1::</w:t>
            </w:r>
            <w:proofErr w:type="gramEnd"/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his3::</w:t>
            </w:r>
            <w:proofErr w:type="spellStart"/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hisG</w:t>
            </w:r>
            <w:proofErr w:type="spellEnd"/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/his3::</w:t>
            </w:r>
            <w:proofErr w:type="spellStart"/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hisG</w:t>
            </w:r>
            <w:proofErr w:type="spellEnd"/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 xml:space="preserve"> leu2::tetRGAL4AD-URA3/LEU2</w:t>
            </w:r>
          </w:p>
        </w:tc>
        <w:tc>
          <w:tcPr>
            <w:tcW w:w="1365" w:type="dxa"/>
            <w:hideMark/>
          </w:tcPr>
          <w:p w14:paraId="4124E5FD" w14:textId="77777777" w:rsidR="00F925C7" w:rsidRPr="006F6537" w:rsidRDefault="00F925C7" w:rsidP="00303C1F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  <w:lang w:eastAsia="en-CA"/>
              </w:rPr>
            </w:pP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Roemer et al. (200</w:t>
            </w:r>
            <w:r w:rsidRPr="00626FAB">
              <w:rPr>
                <w:i/>
                <w:iCs/>
                <w:sz w:val="20"/>
                <w:szCs w:val="20"/>
                <w:lang w:val="en-US"/>
              </w:rPr>
              <w:t>3</w:t>
            </w: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)</w:t>
            </w:r>
          </w:p>
        </w:tc>
      </w:tr>
      <w:tr w:rsidR="00F925C7" w:rsidRPr="006F6537" w14:paraId="78C6A189" w14:textId="77777777" w:rsidTr="00303C1F">
        <w:trPr>
          <w:trHeight w:val="624"/>
        </w:trPr>
        <w:tc>
          <w:tcPr>
            <w:tcW w:w="1061" w:type="dxa"/>
            <w:hideMark/>
          </w:tcPr>
          <w:p w14:paraId="45A623A0" w14:textId="77777777" w:rsidR="00F925C7" w:rsidRPr="006F6537" w:rsidRDefault="00F925C7" w:rsidP="00303C1F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  <w:lang w:eastAsia="en-CA"/>
              </w:rPr>
            </w:pP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TRA1tetR</w:t>
            </w:r>
          </w:p>
        </w:tc>
        <w:tc>
          <w:tcPr>
            <w:tcW w:w="1096" w:type="dxa"/>
            <w:hideMark/>
          </w:tcPr>
          <w:p w14:paraId="11B19382" w14:textId="77777777" w:rsidR="00F925C7" w:rsidRPr="006F6537" w:rsidRDefault="00F925C7" w:rsidP="00303C1F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  <w:lang w:eastAsia="en-CA"/>
              </w:rPr>
            </w:pP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CASS1</w:t>
            </w:r>
          </w:p>
        </w:tc>
        <w:tc>
          <w:tcPr>
            <w:tcW w:w="5828" w:type="dxa"/>
            <w:hideMark/>
          </w:tcPr>
          <w:p w14:paraId="6474A8A8" w14:textId="77777777" w:rsidR="00F925C7" w:rsidRPr="006F6537" w:rsidRDefault="00F925C7" w:rsidP="00303C1F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  <w:lang w:eastAsia="en-CA"/>
              </w:rPr>
            </w:pP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tra</w:t>
            </w:r>
            <w:proofErr w:type="gramStart"/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1::</w:t>
            </w:r>
            <w:proofErr w:type="gramEnd"/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his3::</w:t>
            </w:r>
            <w:proofErr w:type="spellStart"/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hisG</w:t>
            </w:r>
            <w:proofErr w:type="spellEnd"/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/his3::</w:t>
            </w:r>
            <w:proofErr w:type="spellStart"/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hisG</w:t>
            </w:r>
            <w:proofErr w:type="spellEnd"/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 xml:space="preserve"> leu2::tetRGAL4AD-URA3/LEU2</w:t>
            </w:r>
          </w:p>
        </w:tc>
        <w:tc>
          <w:tcPr>
            <w:tcW w:w="1365" w:type="dxa"/>
            <w:hideMark/>
          </w:tcPr>
          <w:p w14:paraId="6A772B57" w14:textId="77777777" w:rsidR="00F925C7" w:rsidRPr="006F6537" w:rsidRDefault="00F925C7" w:rsidP="00303C1F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  <w:lang w:eastAsia="en-CA"/>
              </w:rPr>
            </w:pP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Roemer et al. (200</w:t>
            </w:r>
            <w:r w:rsidRPr="00626FAB">
              <w:rPr>
                <w:i/>
                <w:iCs/>
                <w:sz w:val="20"/>
                <w:szCs w:val="20"/>
                <w:lang w:val="en-US"/>
              </w:rPr>
              <w:t>3</w:t>
            </w: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)</w:t>
            </w:r>
          </w:p>
        </w:tc>
      </w:tr>
      <w:tr w:rsidR="00F925C7" w:rsidRPr="006F6537" w14:paraId="5FC3A0CF" w14:textId="77777777" w:rsidTr="00303C1F">
        <w:trPr>
          <w:trHeight w:val="624"/>
        </w:trPr>
        <w:tc>
          <w:tcPr>
            <w:tcW w:w="1061" w:type="dxa"/>
            <w:hideMark/>
          </w:tcPr>
          <w:p w14:paraId="77300B6A" w14:textId="77777777" w:rsidR="00F925C7" w:rsidRPr="006F6537" w:rsidRDefault="00F925C7" w:rsidP="00303C1F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  <w:lang w:eastAsia="en-CA"/>
              </w:rPr>
            </w:pP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SPT7tetR</w:t>
            </w:r>
          </w:p>
        </w:tc>
        <w:tc>
          <w:tcPr>
            <w:tcW w:w="1096" w:type="dxa"/>
            <w:hideMark/>
          </w:tcPr>
          <w:p w14:paraId="0932CB16" w14:textId="77777777" w:rsidR="00F925C7" w:rsidRPr="006F6537" w:rsidRDefault="00F925C7" w:rsidP="00303C1F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  <w:lang w:eastAsia="en-CA"/>
              </w:rPr>
            </w:pP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CASS1</w:t>
            </w:r>
          </w:p>
        </w:tc>
        <w:tc>
          <w:tcPr>
            <w:tcW w:w="5828" w:type="dxa"/>
            <w:hideMark/>
          </w:tcPr>
          <w:p w14:paraId="7CA5BBEB" w14:textId="77777777" w:rsidR="00F925C7" w:rsidRPr="006F6537" w:rsidRDefault="00F925C7" w:rsidP="00303C1F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  <w:lang w:eastAsia="en-CA"/>
              </w:rPr>
            </w:pP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spt</w:t>
            </w:r>
            <w:proofErr w:type="gramStart"/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7::</w:t>
            </w:r>
            <w:proofErr w:type="gramEnd"/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his3::</w:t>
            </w:r>
            <w:proofErr w:type="spellStart"/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hisG</w:t>
            </w:r>
            <w:proofErr w:type="spellEnd"/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/his3::</w:t>
            </w:r>
            <w:proofErr w:type="spellStart"/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hisG</w:t>
            </w:r>
            <w:proofErr w:type="spellEnd"/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 xml:space="preserve"> leu2::tetRGAL4AD-URA3/LEU2</w:t>
            </w:r>
          </w:p>
        </w:tc>
        <w:tc>
          <w:tcPr>
            <w:tcW w:w="1365" w:type="dxa"/>
            <w:hideMark/>
          </w:tcPr>
          <w:p w14:paraId="7D2717A9" w14:textId="77777777" w:rsidR="00F925C7" w:rsidRPr="006F6537" w:rsidRDefault="00F925C7" w:rsidP="00303C1F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  <w:lang w:eastAsia="en-CA"/>
              </w:rPr>
            </w:pP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Roemer et al. (200</w:t>
            </w:r>
            <w:r w:rsidRPr="00626FAB">
              <w:rPr>
                <w:i/>
                <w:iCs/>
                <w:sz w:val="20"/>
                <w:szCs w:val="20"/>
                <w:lang w:val="en-US"/>
              </w:rPr>
              <w:t>3</w:t>
            </w: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)</w:t>
            </w:r>
          </w:p>
        </w:tc>
      </w:tr>
      <w:tr w:rsidR="00F925C7" w:rsidRPr="006F6537" w14:paraId="186B68E3" w14:textId="77777777" w:rsidTr="00303C1F">
        <w:trPr>
          <w:trHeight w:val="624"/>
        </w:trPr>
        <w:tc>
          <w:tcPr>
            <w:tcW w:w="1061" w:type="dxa"/>
            <w:hideMark/>
          </w:tcPr>
          <w:p w14:paraId="6EFD0D1F" w14:textId="77777777" w:rsidR="00F925C7" w:rsidRPr="006F6537" w:rsidRDefault="00F925C7" w:rsidP="00303C1F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  <w:lang w:eastAsia="en-CA"/>
              </w:rPr>
            </w:pP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SPT8tetR</w:t>
            </w:r>
          </w:p>
        </w:tc>
        <w:tc>
          <w:tcPr>
            <w:tcW w:w="1096" w:type="dxa"/>
            <w:hideMark/>
          </w:tcPr>
          <w:p w14:paraId="7CED5BFD" w14:textId="77777777" w:rsidR="00F925C7" w:rsidRPr="006F6537" w:rsidRDefault="00F925C7" w:rsidP="00303C1F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  <w:lang w:eastAsia="en-CA"/>
              </w:rPr>
            </w:pP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CASS1</w:t>
            </w:r>
          </w:p>
        </w:tc>
        <w:tc>
          <w:tcPr>
            <w:tcW w:w="5828" w:type="dxa"/>
            <w:hideMark/>
          </w:tcPr>
          <w:p w14:paraId="38EEF152" w14:textId="77777777" w:rsidR="00F925C7" w:rsidRPr="006F6537" w:rsidRDefault="00F925C7" w:rsidP="00303C1F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  <w:lang w:eastAsia="en-CA"/>
              </w:rPr>
            </w:pP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spt</w:t>
            </w:r>
            <w:proofErr w:type="gramStart"/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8::</w:t>
            </w:r>
            <w:proofErr w:type="gramEnd"/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his3::</w:t>
            </w:r>
            <w:proofErr w:type="spellStart"/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hisG</w:t>
            </w:r>
            <w:proofErr w:type="spellEnd"/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/his3::</w:t>
            </w:r>
            <w:proofErr w:type="spellStart"/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hisG</w:t>
            </w:r>
            <w:proofErr w:type="spellEnd"/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 xml:space="preserve"> leu2::tetRGAL4AD-URA3/LEU2</w:t>
            </w:r>
          </w:p>
        </w:tc>
        <w:tc>
          <w:tcPr>
            <w:tcW w:w="1365" w:type="dxa"/>
            <w:hideMark/>
          </w:tcPr>
          <w:p w14:paraId="41ACACBB" w14:textId="77777777" w:rsidR="00F925C7" w:rsidRPr="006F6537" w:rsidRDefault="00F925C7" w:rsidP="00303C1F">
            <w:pPr>
              <w:spacing w:before="100" w:beforeAutospacing="1" w:after="100" w:afterAutospacing="1"/>
              <w:rPr>
                <w:i/>
                <w:iCs/>
                <w:sz w:val="20"/>
                <w:szCs w:val="20"/>
                <w:lang w:eastAsia="en-CA"/>
              </w:rPr>
            </w:pP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Roemer et al. (200</w:t>
            </w:r>
            <w:r w:rsidRPr="00626FAB">
              <w:rPr>
                <w:i/>
                <w:iCs/>
                <w:sz w:val="20"/>
                <w:szCs w:val="20"/>
                <w:lang w:val="en-US"/>
              </w:rPr>
              <w:t>3</w:t>
            </w: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)</w:t>
            </w:r>
          </w:p>
        </w:tc>
      </w:tr>
      <w:tr w:rsidR="00F925C7" w:rsidRPr="006F6537" w14:paraId="5033A380" w14:textId="77777777" w:rsidTr="00303C1F">
        <w:trPr>
          <w:trHeight w:val="1029"/>
        </w:trPr>
        <w:tc>
          <w:tcPr>
            <w:tcW w:w="1061" w:type="dxa"/>
            <w:hideMark/>
          </w:tcPr>
          <w:p w14:paraId="6BA395F8" w14:textId="77777777" w:rsidR="00F925C7" w:rsidRPr="006F6537" w:rsidRDefault="00F925C7" w:rsidP="00303C1F">
            <w:pPr>
              <w:spacing w:before="100" w:beforeAutospacing="1" w:after="100" w:afterAutospacing="1"/>
              <w:rPr>
                <w:sz w:val="20"/>
                <w:szCs w:val="20"/>
                <w:lang w:eastAsia="en-CA"/>
              </w:rPr>
            </w:pPr>
            <w:r w:rsidRPr="006F6537">
              <w:rPr>
                <w:sz w:val="20"/>
                <w:szCs w:val="20"/>
                <w:lang w:eastAsia="en-CA"/>
              </w:rPr>
              <w:t>SN148</w:t>
            </w:r>
          </w:p>
        </w:tc>
        <w:tc>
          <w:tcPr>
            <w:tcW w:w="1096" w:type="dxa"/>
            <w:hideMark/>
          </w:tcPr>
          <w:p w14:paraId="7DBD2C33" w14:textId="77777777" w:rsidR="00F925C7" w:rsidRPr="006F6537" w:rsidRDefault="00F925C7" w:rsidP="00303C1F">
            <w:pPr>
              <w:spacing w:before="100" w:beforeAutospacing="1" w:after="100" w:afterAutospacing="1"/>
              <w:rPr>
                <w:sz w:val="20"/>
                <w:szCs w:val="20"/>
                <w:lang w:eastAsia="en-CA"/>
              </w:rPr>
            </w:pPr>
            <w:r w:rsidRPr="006F6537">
              <w:rPr>
                <w:sz w:val="20"/>
                <w:szCs w:val="20"/>
                <w:lang w:eastAsia="en-CA"/>
              </w:rPr>
              <w:t>SN76</w:t>
            </w:r>
          </w:p>
        </w:tc>
        <w:tc>
          <w:tcPr>
            <w:tcW w:w="5828" w:type="dxa"/>
            <w:hideMark/>
          </w:tcPr>
          <w:p w14:paraId="5D5589F3" w14:textId="77777777" w:rsidR="00F925C7" w:rsidRPr="006F6537" w:rsidRDefault="00F925C7" w:rsidP="00303C1F">
            <w:pPr>
              <w:spacing w:before="100" w:beforeAutospacing="1" w:after="100" w:afterAutospacing="1"/>
              <w:rPr>
                <w:sz w:val="20"/>
                <w:szCs w:val="20"/>
                <w:lang w:eastAsia="en-CA"/>
              </w:rPr>
            </w:pPr>
            <w:r w:rsidRPr="006F6537">
              <w:rPr>
                <w:i/>
                <w:iCs/>
                <w:sz w:val="20"/>
                <w:szCs w:val="20"/>
                <w:lang w:eastAsia="en-CA"/>
              </w:rPr>
              <w:t>arg4/arg</w:t>
            </w:r>
            <w:proofErr w:type="gramStart"/>
            <w:r w:rsidRPr="006F6537">
              <w:rPr>
                <w:i/>
                <w:iCs/>
                <w:sz w:val="20"/>
                <w:szCs w:val="20"/>
                <w:lang w:eastAsia="en-CA"/>
              </w:rPr>
              <w:t>4  leu</w:t>
            </w:r>
            <w:proofErr w:type="gramEnd"/>
            <w:r w:rsidRPr="006F6537">
              <w:rPr>
                <w:i/>
                <w:iCs/>
                <w:sz w:val="20"/>
                <w:szCs w:val="20"/>
                <w:lang w:eastAsia="en-CA"/>
              </w:rPr>
              <w:t>2/leu2   his1/his1</w:t>
            </w:r>
            <w:r w:rsidRPr="006F6537">
              <w:rPr>
                <w:sz w:val="20"/>
                <w:szCs w:val="20"/>
                <w:lang w:eastAsia="en-CA"/>
              </w:rPr>
              <w:t xml:space="preserve">  </w:t>
            </w:r>
            <w:r w:rsidRPr="006F6537">
              <w:rPr>
                <w:i/>
                <w:iCs/>
                <w:sz w:val="20"/>
                <w:szCs w:val="20"/>
                <w:lang w:eastAsia="en-CA"/>
              </w:rPr>
              <w:t>ura3::imm434/ura3::imm434</w:t>
            </w:r>
          </w:p>
          <w:p w14:paraId="359A1EFF" w14:textId="77777777" w:rsidR="00F925C7" w:rsidRPr="006F6537" w:rsidRDefault="00F925C7" w:rsidP="00303C1F">
            <w:pPr>
              <w:spacing w:before="100" w:beforeAutospacing="1" w:after="100" w:afterAutospacing="1"/>
              <w:rPr>
                <w:sz w:val="20"/>
                <w:szCs w:val="20"/>
                <w:lang w:eastAsia="en-CA"/>
              </w:rPr>
            </w:pPr>
            <w:r w:rsidRPr="006F6537">
              <w:rPr>
                <w:i/>
                <w:iCs/>
                <w:sz w:val="20"/>
                <w:szCs w:val="20"/>
                <w:lang w:eastAsia="en-CA"/>
              </w:rPr>
              <w:t>iro</w:t>
            </w:r>
            <w:proofErr w:type="gramStart"/>
            <w:r w:rsidRPr="006F6537">
              <w:rPr>
                <w:i/>
                <w:iCs/>
                <w:sz w:val="20"/>
                <w:szCs w:val="20"/>
                <w:lang w:eastAsia="en-CA"/>
              </w:rPr>
              <w:t>1::</w:t>
            </w:r>
            <w:proofErr w:type="gramEnd"/>
            <w:r w:rsidRPr="006F6537">
              <w:rPr>
                <w:i/>
                <w:iCs/>
                <w:sz w:val="20"/>
                <w:szCs w:val="20"/>
                <w:lang w:eastAsia="en-CA"/>
              </w:rPr>
              <w:t>imm434/iro1::imm434</w:t>
            </w:r>
          </w:p>
        </w:tc>
        <w:tc>
          <w:tcPr>
            <w:tcW w:w="1365" w:type="dxa"/>
            <w:hideMark/>
          </w:tcPr>
          <w:p w14:paraId="74A3EFCE" w14:textId="77777777" w:rsidR="00F925C7" w:rsidRPr="006F6537" w:rsidRDefault="00F925C7" w:rsidP="00303C1F">
            <w:pPr>
              <w:spacing w:before="100" w:beforeAutospacing="1" w:after="100" w:afterAutospacing="1"/>
              <w:rPr>
                <w:sz w:val="20"/>
                <w:szCs w:val="20"/>
                <w:lang w:eastAsia="en-CA"/>
              </w:rPr>
            </w:pPr>
            <w:r w:rsidRPr="006F6537">
              <w:rPr>
                <w:sz w:val="20"/>
                <w:szCs w:val="20"/>
                <w:lang w:eastAsia="en-CA"/>
              </w:rPr>
              <w:t>Noble &amp; Johnson (2005)</w:t>
            </w:r>
          </w:p>
        </w:tc>
      </w:tr>
      <w:tr w:rsidR="00F925C7" w:rsidRPr="006F6537" w14:paraId="49E823BA" w14:textId="77777777" w:rsidTr="00303C1F">
        <w:trPr>
          <w:trHeight w:val="678"/>
        </w:trPr>
        <w:tc>
          <w:tcPr>
            <w:tcW w:w="1061" w:type="dxa"/>
            <w:hideMark/>
          </w:tcPr>
          <w:p w14:paraId="68145477" w14:textId="77777777" w:rsidR="00F925C7" w:rsidRPr="006F6537" w:rsidRDefault="00F925C7" w:rsidP="00303C1F">
            <w:pPr>
              <w:spacing w:before="100" w:beforeAutospacing="1" w:after="100" w:afterAutospacing="1"/>
              <w:rPr>
                <w:sz w:val="20"/>
                <w:szCs w:val="20"/>
                <w:lang w:eastAsia="en-CA"/>
              </w:rPr>
            </w:pP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ngg1∆/∆</w:t>
            </w:r>
          </w:p>
        </w:tc>
        <w:tc>
          <w:tcPr>
            <w:tcW w:w="1096" w:type="dxa"/>
            <w:hideMark/>
          </w:tcPr>
          <w:p w14:paraId="6EF959CE" w14:textId="77777777" w:rsidR="00F925C7" w:rsidRPr="006F6537" w:rsidRDefault="00F925C7" w:rsidP="00303C1F">
            <w:pPr>
              <w:spacing w:before="100" w:beforeAutospacing="1" w:after="100" w:afterAutospacing="1"/>
              <w:rPr>
                <w:sz w:val="20"/>
                <w:szCs w:val="20"/>
                <w:lang w:eastAsia="en-CA"/>
              </w:rPr>
            </w:pPr>
            <w:r w:rsidRPr="006F6537">
              <w:rPr>
                <w:sz w:val="20"/>
                <w:szCs w:val="20"/>
                <w:lang w:val="en-US" w:eastAsia="en-CA"/>
              </w:rPr>
              <w:t>SN148</w:t>
            </w:r>
          </w:p>
        </w:tc>
        <w:tc>
          <w:tcPr>
            <w:tcW w:w="5828" w:type="dxa"/>
            <w:hideMark/>
          </w:tcPr>
          <w:p w14:paraId="6EF72859" w14:textId="77777777" w:rsidR="00F925C7" w:rsidRPr="006F6537" w:rsidRDefault="00F925C7" w:rsidP="00303C1F">
            <w:pPr>
              <w:spacing w:before="100" w:beforeAutospacing="1" w:after="100" w:afterAutospacing="1"/>
              <w:rPr>
                <w:sz w:val="20"/>
                <w:szCs w:val="20"/>
                <w:lang w:eastAsia="en-CA"/>
              </w:rPr>
            </w:pPr>
            <w:r w:rsidRPr="006F6537">
              <w:rPr>
                <w:sz w:val="20"/>
                <w:szCs w:val="20"/>
                <w:lang w:val="en-US" w:eastAsia="en-CA"/>
              </w:rPr>
              <w:t>ngg</w:t>
            </w:r>
            <w:proofErr w:type="gramStart"/>
            <w:r w:rsidRPr="006F6537">
              <w:rPr>
                <w:sz w:val="20"/>
                <w:szCs w:val="20"/>
                <w:lang w:val="en-US" w:eastAsia="en-CA"/>
              </w:rPr>
              <w:t>1::</w:t>
            </w:r>
            <w:proofErr w:type="gramEnd"/>
            <w:r w:rsidRPr="006F6537">
              <w:rPr>
                <w:sz w:val="20"/>
                <w:szCs w:val="20"/>
                <w:lang w:val="en-US" w:eastAsia="en-CA"/>
              </w:rPr>
              <w:t>NGG1*/ngg1::NGG1* (CR</w:t>
            </w:r>
            <w:r>
              <w:rPr>
                <w:sz w:val="20"/>
                <w:szCs w:val="20"/>
                <w:lang w:val="en-US" w:eastAsia="en-CA"/>
              </w:rPr>
              <w:t>IS</w:t>
            </w:r>
            <w:r w:rsidRPr="006F6537">
              <w:rPr>
                <w:sz w:val="20"/>
                <w:szCs w:val="20"/>
                <w:lang w:val="en-US" w:eastAsia="en-CA"/>
              </w:rPr>
              <w:t xml:space="preserve">PR/CAS9) </w:t>
            </w: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arg4/arg4  leu2/leu2  his1/his1</w:t>
            </w:r>
            <w:r w:rsidRPr="006F6537">
              <w:rPr>
                <w:sz w:val="20"/>
                <w:szCs w:val="20"/>
                <w:lang w:eastAsia="en-CA"/>
              </w:rPr>
              <w:t xml:space="preserve">  </w:t>
            </w: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ura3::imm434/ura3::imm434</w:t>
            </w:r>
            <w:r w:rsidRPr="006F6537">
              <w:rPr>
                <w:sz w:val="20"/>
                <w:szCs w:val="20"/>
                <w:lang w:eastAsia="en-CA"/>
              </w:rPr>
              <w:t xml:space="preserve"> </w:t>
            </w: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iro1::imm434/iro1::imm434</w:t>
            </w:r>
          </w:p>
        </w:tc>
        <w:tc>
          <w:tcPr>
            <w:tcW w:w="1365" w:type="dxa"/>
            <w:hideMark/>
          </w:tcPr>
          <w:p w14:paraId="1AD3C98F" w14:textId="77777777" w:rsidR="00F925C7" w:rsidRPr="006F6537" w:rsidRDefault="00F925C7" w:rsidP="00303C1F">
            <w:pPr>
              <w:spacing w:before="100" w:beforeAutospacing="1" w:after="100" w:afterAutospacing="1"/>
              <w:rPr>
                <w:sz w:val="20"/>
                <w:szCs w:val="20"/>
                <w:lang w:eastAsia="en-CA"/>
              </w:rPr>
            </w:pPr>
            <w:r w:rsidRPr="006F6537">
              <w:rPr>
                <w:sz w:val="20"/>
                <w:szCs w:val="20"/>
                <w:lang w:val="en-US" w:eastAsia="en-CA"/>
              </w:rPr>
              <w:t>This study</w:t>
            </w:r>
          </w:p>
        </w:tc>
      </w:tr>
      <w:tr w:rsidR="00F925C7" w:rsidRPr="006F6537" w14:paraId="62342B5B" w14:textId="77777777" w:rsidTr="00303C1F">
        <w:trPr>
          <w:trHeight w:val="678"/>
        </w:trPr>
        <w:tc>
          <w:tcPr>
            <w:tcW w:w="1061" w:type="dxa"/>
            <w:hideMark/>
          </w:tcPr>
          <w:p w14:paraId="69AF79EC" w14:textId="77777777" w:rsidR="00F925C7" w:rsidRPr="006F6537" w:rsidRDefault="00F925C7" w:rsidP="00303C1F">
            <w:pPr>
              <w:spacing w:before="100" w:beforeAutospacing="1" w:after="100" w:afterAutospacing="1"/>
              <w:rPr>
                <w:sz w:val="20"/>
                <w:szCs w:val="20"/>
                <w:lang w:eastAsia="en-CA"/>
              </w:rPr>
            </w:pP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spt7∆/∆</w:t>
            </w:r>
          </w:p>
        </w:tc>
        <w:tc>
          <w:tcPr>
            <w:tcW w:w="1096" w:type="dxa"/>
            <w:hideMark/>
          </w:tcPr>
          <w:p w14:paraId="0BE54D65" w14:textId="77777777" w:rsidR="00F925C7" w:rsidRPr="006F6537" w:rsidRDefault="00F925C7" w:rsidP="00303C1F">
            <w:pPr>
              <w:spacing w:before="100" w:beforeAutospacing="1" w:after="100" w:afterAutospacing="1"/>
              <w:rPr>
                <w:sz w:val="20"/>
                <w:szCs w:val="20"/>
                <w:lang w:eastAsia="en-CA"/>
              </w:rPr>
            </w:pPr>
            <w:r w:rsidRPr="006F6537">
              <w:rPr>
                <w:sz w:val="20"/>
                <w:szCs w:val="20"/>
                <w:lang w:val="en-US" w:eastAsia="en-CA"/>
              </w:rPr>
              <w:t>SN148</w:t>
            </w:r>
          </w:p>
        </w:tc>
        <w:tc>
          <w:tcPr>
            <w:tcW w:w="5828" w:type="dxa"/>
            <w:hideMark/>
          </w:tcPr>
          <w:p w14:paraId="76D6DC6D" w14:textId="77777777" w:rsidR="00F925C7" w:rsidRPr="006F6537" w:rsidRDefault="00F925C7" w:rsidP="00303C1F">
            <w:pPr>
              <w:spacing w:before="100" w:beforeAutospacing="1" w:after="100" w:afterAutospacing="1"/>
              <w:rPr>
                <w:sz w:val="20"/>
                <w:szCs w:val="20"/>
                <w:lang w:eastAsia="en-CA"/>
              </w:rPr>
            </w:pPr>
            <w:r w:rsidRPr="006F6537">
              <w:rPr>
                <w:sz w:val="20"/>
                <w:szCs w:val="20"/>
                <w:lang w:val="en-US" w:eastAsia="en-CA"/>
              </w:rPr>
              <w:t>spt</w:t>
            </w:r>
            <w:proofErr w:type="gramStart"/>
            <w:r w:rsidRPr="006F6537">
              <w:rPr>
                <w:sz w:val="20"/>
                <w:szCs w:val="20"/>
                <w:lang w:val="en-US" w:eastAsia="en-CA"/>
              </w:rPr>
              <w:t>7::</w:t>
            </w:r>
            <w:proofErr w:type="gramEnd"/>
            <w:r w:rsidRPr="006F6537">
              <w:rPr>
                <w:sz w:val="20"/>
                <w:szCs w:val="20"/>
                <w:lang w:val="en-US" w:eastAsia="en-CA"/>
              </w:rPr>
              <w:t xml:space="preserve">SPT7*/spt7::SPT7* (CRISPR/CAS9) </w:t>
            </w: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arg4/arg4  leu2/leu2  his1/his1</w:t>
            </w:r>
            <w:r w:rsidRPr="006F6537">
              <w:rPr>
                <w:sz w:val="20"/>
                <w:szCs w:val="20"/>
                <w:lang w:eastAsia="en-CA"/>
              </w:rPr>
              <w:t xml:space="preserve">  </w:t>
            </w: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ura3::imm434/ura3::imm434</w:t>
            </w:r>
            <w:r w:rsidRPr="006F6537">
              <w:rPr>
                <w:sz w:val="20"/>
                <w:szCs w:val="20"/>
                <w:lang w:eastAsia="en-CA"/>
              </w:rPr>
              <w:t xml:space="preserve"> </w:t>
            </w: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iro1::imm434/iro1::imm434</w:t>
            </w:r>
          </w:p>
        </w:tc>
        <w:tc>
          <w:tcPr>
            <w:tcW w:w="1365" w:type="dxa"/>
            <w:hideMark/>
          </w:tcPr>
          <w:p w14:paraId="2BD33F67" w14:textId="77777777" w:rsidR="00F925C7" w:rsidRPr="006F6537" w:rsidRDefault="00F925C7" w:rsidP="00303C1F">
            <w:pPr>
              <w:spacing w:before="100" w:beforeAutospacing="1" w:after="100" w:afterAutospacing="1"/>
              <w:rPr>
                <w:sz w:val="20"/>
                <w:szCs w:val="20"/>
                <w:lang w:eastAsia="en-CA"/>
              </w:rPr>
            </w:pPr>
            <w:r w:rsidRPr="006F6537">
              <w:rPr>
                <w:sz w:val="20"/>
                <w:szCs w:val="20"/>
                <w:lang w:val="en-US" w:eastAsia="en-CA"/>
              </w:rPr>
              <w:t>This study</w:t>
            </w:r>
          </w:p>
        </w:tc>
      </w:tr>
      <w:tr w:rsidR="00F925C7" w:rsidRPr="006F6537" w14:paraId="0A3A434F" w14:textId="77777777" w:rsidTr="00303C1F">
        <w:trPr>
          <w:trHeight w:val="678"/>
        </w:trPr>
        <w:tc>
          <w:tcPr>
            <w:tcW w:w="1061" w:type="dxa"/>
            <w:hideMark/>
          </w:tcPr>
          <w:p w14:paraId="06703334" w14:textId="77777777" w:rsidR="00F925C7" w:rsidRPr="006F6537" w:rsidRDefault="00F925C7" w:rsidP="00303C1F">
            <w:pPr>
              <w:spacing w:before="100" w:beforeAutospacing="1" w:after="100" w:afterAutospacing="1"/>
              <w:rPr>
                <w:sz w:val="20"/>
                <w:szCs w:val="20"/>
                <w:lang w:eastAsia="en-CA"/>
              </w:rPr>
            </w:pP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spt8∆/∆</w:t>
            </w:r>
          </w:p>
        </w:tc>
        <w:tc>
          <w:tcPr>
            <w:tcW w:w="1096" w:type="dxa"/>
            <w:hideMark/>
          </w:tcPr>
          <w:p w14:paraId="19691002" w14:textId="77777777" w:rsidR="00F925C7" w:rsidRPr="006F6537" w:rsidRDefault="00F925C7" w:rsidP="00303C1F">
            <w:pPr>
              <w:spacing w:before="100" w:beforeAutospacing="1" w:after="100" w:afterAutospacing="1"/>
              <w:rPr>
                <w:sz w:val="20"/>
                <w:szCs w:val="20"/>
                <w:lang w:eastAsia="en-CA"/>
              </w:rPr>
            </w:pPr>
            <w:r w:rsidRPr="006F6537">
              <w:rPr>
                <w:sz w:val="20"/>
                <w:szCs w:val="20"/>
                <w:lang w:val="en-US" w:eastAsia="en-CA"/>
              </w:rPr>
              <w:t>SN148</w:t>
            </w:r>
          </w:p>
        </w:tc>
        <w:tc>
          <w:tcPr>
            <w:tcW w:w="5828" w:type="dxa"/>
            <w:hideMark/>
          </w:tcPr>
          <w:p w14:paraId="6E97E674" w14:textId="77777777" w:rsidR="00F925C7" w:rsidRPr="006F6537" w:rsidRDefault="00F925C7" w:rsidP="00303C1F">
            <w:pPr>
              <w:spacing w:before="100" w:beforeAutospacing="1" w:after="100" w:afterAutospacing="1"/>
              <w:rPr>
                <w:sz w:val="20"/>
                <w:szCs w:val="20"/>
                <w:lang w:eastAsia="en-CA"/>
              </w:rPr>
            </w:pPr>
            <w:r w:rsidRPr="006F6537">
              <w:rPr>
                <w:sz w:val="20"/>
                <w:szCs w:val="20"/>
                <w:lang w:val="en-US" w:eastAsia="en-CA"/>
              </w:rPr>
              <w:t>spt</w:t>
            </w:r>
            <w:proofErr w:type="gramStart"/>
            <w:r w:rsidRPr="006F6537">
              <w:rPr>
                <w:sz w:val="20"/>
                <w:szCs w:val="20"/>
                <w:lang w:val="en-US" w:eastAsia="en-CA"/>
              </w:rPr>
              <w:t>8::</w:t>
            </w:r>
            <w:proofErr w:type="gramEnd"/>
            <w:r w:rsidRPr="006F6537">
              <w:rPr>
                <w:sz w:val="20"/>
                <w:szCs w:val="20"/>
                <w:lang w:val="en-US" w:eastAsia="en-CA"/>
              </w:rPr>
              <w:t>SPT8*/spt8::SPT8* (CR</w:t>
            </w:r>
            <w:r>
              <w:rPr>
                <w:sz w:val="20"/>
                <w:szCs w:val="20"/>
                <w:lang w:val="en-US" w:eastAsia="en-CA"/>
              </w:rPr>
              <w:t>IS</w:t>
            </w:r>
            <w:r w:rsidRPr="006F6537">
              <w:rPr>
                <w:sz w:val="20"/>
                <w:szCs w:val="20"/>
                <w:lang w:val="en-US" w:eastAsia="en-CA"/>
              </w:rPr>
              <w:t xml:space="preserve">PR/CAS9) </w:t>
            </w: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arg4/arg4  leu2/leu2  his1/his1</w:t>
            </w:r>
            <w:r w:rsidRPr="006F6537">
              <w:rPr>
                <w:sz w:val="20"/>
                <w:szCs w:val="20"/>
                <w:lang w:eastAsia="en-CA"/>
              </w:rPr>
              <w:t xml:space="preserve">  </w:t>
            </w: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ura3::imm434/ura3::imm434</w:t>
            </w:r>
            <w:r w:rsidRPr="006F6537">
              <w:rPr>
                <w:sz w:val="20"/>
                <w:szCs w:val="20"/>
                <w:lang w:eastAsia="en-CA"/>
              </w:rPr>
              <w:t xml:space="preserve"> </w:t>
            </w: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iro1::imm434/iro1::imm434</w:t>
            </w:r>
          </w:p>
        </w:tc>
        <w:tc>
          <w:tcPr>
            <w:tcW w:w="1365" w:type="dxa"/>
            <w:hideMark/>
          </w:tcPr>
          <w:p w14:paraId="5470E627" w14:textId="77777777" w:rsidR="00F925C7" w:rsidRPr="006F6537" w:rsidRDefault="00F925C7" w:rsidP="00303C1F">
            <w:pPr>
              <w:spacing w:before="100" w:beforeAutospacing="1" w:after="100" w:afterAutospacing="1"/>
              <w:rPr>
                <w:sz w:val="20"/>
                <w:szCs w:val="20"/>
                <w:lang w:eastAsia="en-CA"/>
              </w:rPr>
            </w:pPr>
            <w:r w:rsidRPr="006F6537">
              <w:rPr>
                <w:sz w:val="20"/>
                <w:szCs w:val="20"/>
                <w:lang w:val="en-US" w:eastAsia="en-CA"/>
              </w:rPr>
              <w:t>This study</w:t>
            </w:r>
          </w:p>
        </w:tc>
      </w:tr>
      <w:tr w:rsidR="00F925C7" w:rsidRPr="006F6537" w14:paraId="7F8098A0" w14:textId="77777777" w:rsidTr="00303C1F">
        <w:trPr>
          <w:trHeight w:val="678"/>
        </w:trPr>
        <w:tc>
          <w:tcPr>
            <w:tcW w:w="1061" w:type="dxa"/>
            <w:hideMark/>
          </w:tcPr>
          <w:p w14:paraId="7834D8B4" w14:textId="77777777" w:rsidR="00F925C7" w:rsidRPr="006F6537" w:rsidRDefault="00F925C7" w:rsidP="00303C1F">
            <w:pPr>
              <w:spacing w:before="100" w:beforeAutospacing="1" w:after="100" w:afterAutospacing="1"/>
              <w:rPr>
                <w:sz w:val="20"/>
                <w:szCs w:val="20"/>
                <w:lang w:eastAsia="en-CA"/>
              </w:rPr>
            </w:pP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ubp8∆/∆</w:t>
            </w:r>
          </w:p>
        </w:tc>
        <w:tc>
          <w:tcPr>
            <w:tcW w:w="1096" w:type="dxa"/>
            <w:hideMark/>
          </w:tcPr>
          <w:p w14:paraId="1E6A7BA3" w14:textId="77777777" w:rsidR="00F925C7" w:rsidRPr="006F6537" w:rsidRDefault="00F925C7" w:rsidP="00303C1F">
            <w:pPr>
              <w:spacing w:before="100" w:beforeAutospacing="1" w:after="100" w:afterAutospacing="1"/>
              <w:rPr>
                <w:sz w:val="20"/>
                <w:szCs w:val="20"/>
                <w:lang w:eastAsia="en-CA"/>
              </w:rPr>
            </w:pPr>
            <w:r w:rsidRPr="006F6537">
              <w:rPr>
                <w:sz w:val="20"/>
                <w:szCs w:val="20"/>
                <w:lang w:val="en-US" w:eastAsia="en-CA"/>
              </w:rPr>
              <w:t>SN148</w:t>
            </w:r>
          </w:p>
        </w:tc>
        <w:tc>
          <w:tcPr>
            <w:tcW w:w="5828" w:type="dxa"/>
            <w:hideMark/>
          </w:tcPr>
          <w:p w14:paraId="7615D4A2" w14:textId="77777777" w:rsidR="00F925C7" w:rsidRPr="006F6537" w:rsidRDefault="00F925C7" w:rsidP="00303C1F">
            <w:pPr>
              <w:spacing w:before="100" w:beforeAutospacing="1" w:after="100" w:afterAutospacing="1"/>
              <w:rPr>
                <w:sz w:val="20"/>
                <w:szCs w:val="20"/>
                <w:lang w:eastAsia="en-CA"/>
              </w:rPr>
            </w:pPr>
            <w:r w:rsidRPr="006F6537">
              <w:rPr>
                <w:sz w:val="20"/>
                <w:szCs w:val="20"/>
                <w:lang w:val="en-US" w:eastAsia="en-CA"/>
              </w:rPr>
              <w:t>ubp</w:t>
            </w:r>
            <w:proofErr w:type="gramStart"/>
            <w:r w:rsidRPr="006F6537">
              <w:rPr>
                <w:sz w:val="20"/>
                <w:szCs w:val="20"/>
                <w:lang w:val="en-US" w:eastAsia="en-CA"/>
              </w:rPr>
              <w:t>8::</w:t>
            </w:r>
            <w:proofErr w:type="gramEnd"/>
            <w:r w:rsidRPr="006F6537">
              <w:rPr>
                <w:sz w:val="20"/>
                <w:szCs w:val="20"/>
                <w:lang w:val="en-US" w:eastAsia="en-CA"/>
              </w:rPr>
              <w:t xml:space="preserve">URA3/ubp8::URA3 (CRISPR/CAS9) </w:t>
            </w: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arg4/arg4  leu2/leu2  his1/his1</w:t>
            </w:r>
            <w:r w:rsidRPr="006F6537">
              <w:rPr>
                <w:sz w:val="20"/>
                <w:szCs w:val="20"/>
                <w:lang w:eastAsia="en-CA"/>
              </w:rPr>
              <w:t xml:space="preserve">  </w:t>
            </w:r>
            <w:r w:rsidRPr="006F6537">
              <w:rPr>
                <w:i/>
                <w:iCs/>
                <w:sz w:val="20"/>
                <w:szCs w:val="20"/>
                <w:lang w:val="en-US" w:eastAsia="en-CA"/>
              </w:rPr>
              <w:t>iro1::imm434/iro1::imm434</w:t>
            </w:r>
          </w:p>
        </w:tc>
        <w:tc>
          <w:tcPr>
            <w:tcW w:w="1365" w:type="dxa"/>
            <w:hideMark/>
          </w:tcPr>
          <w:p w14:paraId="3E8B4270" w14:textId="77777777" w:rsidR="00F925C7" w:rsidRPr="006F6537" w:rsidRDefault="00F925C7" w:rsidP="00303C1F">
            <w:pPr>
              <w:spacing w:before="100" w:beforeAutospacing="1" w:after="100" w:afterAutospacing="1"/>
              <w:rPr>
                <w:sz w:val="20"/>
                <w:szCs w:val="20"/>
                <w:lang w:eastAsia="en-CA"/>
              </w:rPr>
            </w:pPr>
            <w:r w:rsidRPr="006F6537">
              <w:rPr>
                <w:sz w:val="20"/>
                <w:szCs w:val="20"/>
                <w:lang w:val="en-US" w:eastAsia="en-CA"/>
              </w:rPr>
              <w:t>This study</w:t>
            </w:r>
          </w:p>
        </w:tc>
      </w:tr>
    </w:tbl>
    <w:p w14:paraId="0F08A98E" w14:textId="3A4956BD" w:rsidR="00F925C7" w:rsidRDefault="00F925C7">
      <w:r>
        <w:t>*Insertion of 3 stop codons in the repair DNA</w:t>
      </w:r>
    </w:p>
    <w:p w14:paraId="2A91610F" w14:textId="66F512E7" w:rsidR="00F925C7" w:rsidRDefault="00F925C7"/>
    <w:p w14:paraId="62E30AE5" w14:textId="3B25F15F" w:rsidR="00F925C7" w:rsidRDefault="00F925C7"/>
    <w:p w14:paraId="39A99EDB" w14:textId="3B400D21" w:rsidR="00F925C7" w:rsidRDefault="00F925C7"/>
    <w:p w14:paraId="23446F1A" w14:textId="1366F032" w:rsidR="00F925C7" w:rsidRDefault="00F925C7"/>
    <w:p w14:paraId="6F196708" w14:textId="3C9298F0" w:rsidR="00F925C7" w:rsidRDefault="00F925C7"/>
    <w:p w14:paraId="5F0212EA" w14:textId="6D9C9224" w:rsidR="00F925C7" w:rsidRDefault="00F925C7"/>
    <w:p w14:paraId="2A9F67F0" w14:textId="40633B94" w:rsidR="00F925C7" w:rsidRDefault="00F925C7"/>
    <w:p w14:paraId="39F16AFE" w14:textId="7DA25E06" w:rsidR="00F925C7" w:rsidRDefault="00F925C7"/>
    <w:p w14:paraId="58FDFE85" w14:textId="231A155A" w:rsidR="00F925C7" w:rsidRDefault="00F925C7"/>
    <w:p w14:paraId="3AB1D9CA" w14:textId="53FCE7C8" w:rsidR="00F925C7" w:rsidRDefault="00F925C7"/>
    <w:p w14:paraId="2854D5D9" w14:textId="599CB8C7" w:rsidR="00F925C7" w:rsidRDefault="00F925C7"/>
    <w:p w14:paraId="6C69870D" w14:textId="276EF8FB" w:rsidR="00F925C7" w:rsidRDefault="00F925C7"/>
    <w:p w14:paraId="67528761" w14:textId="6420780A" w:rsidR="00F925C7" w:rsidRDefault="00F925C7"/>
    <w:p w14:paraId="01F0ACF6" w14:textId="09281D1B" w:rsidR="00F925C7" w:rsidRDefault="00F925C7"/>
    <w:p w14:paraId="62F15014" w14:textId="7D136A69" w:rsidR="00F925C7" w:rsidRDefault="00F925C7">
      <w:r w:rsidRPr="00F563C0">
        <w:rPr>
          <w:b/>
          <w:bCs/>
        </w:rPr>
        <w:lastRenderedPageBreak/>
        <w:t>Table S2.</w:t>
      </w:r>
      <w:r>
        <w:t xml:space="preserve"> </w:t>
      </w:r>
      <w:r w:rsidRPr="00F563C0">
        <w:rPr>
          <w:i/>
          <w:iCs/>
        </w:rPr>
        <w:t>Primers used in this study</w:t>
      </w:r>
      <w:r w:rsidR="00F563C0">
        <w:rPr>
          <w:i/>
          <w:iCs/>
        </w:rPr>
        <w:t>.</w:t>
      </w:r>
    </w:p>
    <w:tbl>
      <w:tblPr>
        <w:tblW w:w="10387" w:type="dxa"/>
        <w:tblLook w:val="04A0" w:firstRow="1" w:lastRow="0" w:firstColumn="1" w:lastColumn="0" w:noHBand="0" w:noVBand="1"/>
      </w:tblPr>
      <w:tblGrid>
        <w:gridCol w:w="1880"/>
        <w:gridCol w:w="8507"/>
      </w:tblGrid>
      <w:tr w:rsidR="00F925C7" w:rsidRPr="00E02775" w14:paraId="21A4EF1F" w14:textId="77777777" w:rsidTr="00303C1F">
        <w:trPr>
          <w:trHeight w:val="318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2476" w14:textId="77777777" w:rsidR="00F925C7" w:rsidRPr="00E02775" w:rsidRDefault="00F925C7" w:rsidP="00303C1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02775">
              <w:rPr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8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8841" w14:textId="77777777" w:rsidR="00F925C7" w:rsidRPr="00E02775" w:rsidRDefault="00F925C7" w:rsidP="00303C1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02775">
              <w:rPr>
                <w:b/>
                <w:bCs/>
                <w:color w:val="000000"/>
                <w:sz w:val="20"/>
                <w:szCs w:val="20"/>
              </w:rPr>
              <w:t xml:space="preserve">Sequence (5′ to 3′) </w:t>
            </w:r>
          </w:p>
        </w:tc>
      </w:tr>
      <w:tr w:rsidR="00F925C7" w:rsidRPr="00E02775" w14:paraId="13988CAA" w14:textId="77777777" w:rsidTr="00303C1F">
        <w:trPr>
          <w:trHeight w:val="31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3301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NGG1_sgRNA_F</w:t>
            </w:r>
          </w:p>
        </w:tc>
        <w:tc>
          <w:tcPr>
            <w:tcW w:w="8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96CB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02775">
              <w:rPr>
                <w:color w:val="000000"/>
                <w:sz w:val="20"/>
                <w:szCs w:val="20"/>
              </w:rPr>
              <w:t>atttgAGAATTAACACCAGAACACCg</w:t>
            </w:r>
            <w:proofErr w:type="spellEnd"/>
          </w:p>
        </w:tc>
      </w:tr>
      <w:tr w:rsidR="00F925C7" w:rsidRPr="00E02775" w14:paraId="5C1698E7" w14:textId="77777777" w:rsidTr="00303C1F">
        <w:trPr>
          <w:trHeight w:val="31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921F5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NGG1_sgRNA_R</w:t>
            </w:r>
          </w:p>
        </w:tc>
        <w:tc>
          <w:tcPr>
            <w:tcW w:w="8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A9CB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02775">
              <w:rPr>
                <w:color w:val="000000"/>
                <w:sz w:val="20"/>
                <w:szCs w:val="20"/>
              </w:rPr>
              <w:t>aaaacGGTGTTCTGGTGTTAATTCTc</w:t>
            </w:r>
            <w:proofErr w:type="spellEnd"/>
          </w:p>
        </w:tc>
      </w:tr>
      <w:tr w:rsidR="00F925C7" w:rsidRPr="00E02775" w14:paraId="6F2BD0AD" w14:textId="77777777" w:rsidTr="00303C1F">
        <w:trPr>
          <w:trHeight w:val="675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ACAF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NGG1_HR_F</w:t>
            </w:r>
          </w:p>
        </w:tc>
        <w:tc>
          <w:tcPr>
            <w:tcW w:w="8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19C73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ATTCAAAAACTTCCGAAAACGATAAAAAACGTAAAAATGAAGAATT</w:t>
            </w:r>
            <w:r w:rsidRPr="00E02775">
              <w:rPr>
                <w:color w:val="000000"/>
                <w:sz w:val="20"/>
                <w:szCs w:val="20"/>
              </w:rPr>
              <w:br/>
              <w:t>CACATGATAACACC</w:t>
            </w:r>
          </w:p>
        </w:tc>
      </w:tr>
      <w:tr w:rsidR="00F925C7" w:rsidRPr="00E02775" w14:paraId="45734C63" w14:textId="77777777" w:rsidTr="00303C1F">
        <w:trPr>
          <w:trHeight w:val="675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6213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NGG1_HR_R</w:t>
            </w:r>
          </w:p>
        </w:tc>
        <w:tc>
          <w:tcPr>
            <w:tcW w:w="8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C5C08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TTCTTTGTTGCGCTCATAGGCACTTCGTCTTCATCGTCATGGTGTTATCA</w:t>
            </w:r>
            <w:r w:rsidRPr="00E02775">
              <w:rPr>
                <w:color w:val="000000"/>
                <w:sz w:val="20"/>
                <w:szCs w:val="20"/>
              </w:rPr>
              <w:br/>
              <w:t>TGTGAATTCT</w:t>
            </w:r>
          </w:p>
        </w:tc>
      </w:tr>
      <w:tr w:rsidR="00F925C7" w:rsidRPr="00E02775" w14:paraId="40B7575E" w14:textId="77777777" w:rsidTr="00303C1F">
        <w:trPr>
          <w:trHeight w:val="31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559E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NGG1_Ex_F</w:t>
            </w:r>
          </w:p>
        </w:tc>
        <w:tc>
          <w:tcPr>
            <w:tcW w:w="8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7E90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GACTGATGCGCACTCTGTGTC</w:t>
            </w:r>
          </w:p>
        </w:tc>
      </w:tr>
      <w:tr w:rsidR="00F925C7" w:rsidRPr="00E02775" w14:paraId="0706618E" w14:textId="77777777" w:rsidTr="00303C1F">
        <w:trPr>
          <w:trHeight w:val="31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9121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NGG1_Ex_R</w:t>
            </w:r>
          </w:p>
        </w:tc>
        <w:tc>
          <w:tcPr>
            <w:tcW w:w="8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92FB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CTCTTCCGACCAAAGATCCGC</w:t>
            </w:r>
          </w:p>
        </w:tc>
      </w:tr>
      <w:tr w:rsidR="00F925C7" w:rsidRPr="00E02775" w14:paraId="44D8DB8E" w14:textId="77777777" w:rsidTr="00303C1F">
        <w:trPr>
          <w:trHeight w:val="31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4B2C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SPT8_sgRNA_F</w:t>
            </w:r>
          </w:p>
        </w:tc>
        <w:tc>
          <w:tcPr>
            <w:tcW w:w="8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8E82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02775">
              <w:rPr>
                <w:color w:val="000000"/>
                <w:sz w:val="20"/>
                <w:szCs w:val="20"/>
              </w:rPr>
              <w:t>atttgAAATGAAGACGAGGAAGGTGg</w:t>
            </w:r>
            <w:proofErr w:type="spellEnd"/>
          </w:p>
        </w:tc>
      </w:tr>
      <w:tr w:rsidR="00F925C7" w:rsidRPr="00E02775" w14:paraId="065D40F7" w14:textId="77777777" w:rsidTr="00303C1F">
        <w:trPr>
          <w:trHeight w:val="31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B79E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SPT8_sgRNA_R</w:t>
            </w:r>
          </w:p>
        </w:tc>
        <w:tc>
          <w:tcPr>
            <w:tcW w:w="8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0ADB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02775">
              <w:rPr>
                <w:color w:val="000000"/>
                <w:sz w:val="20"/>
                <w:szCs w:val="20"/>
              </w:rPr>
              <w:t>aaaacCACCTTCCTCGTCTTCATTTc</w:t>
            </w:r>
            <w:proofErr w:type="spellEnd"/>
          </w:p>
        </w:tc>
      </w:tr>
      <w:tr w:rsidR="00F925C7" w:rsidRPr="00E02775" w14:paraId="4A0D6CEF" w14:textId="77777777" w:rsidTr="00303C1F">
        <w:trPr>
          <w:trHeight w:val="675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E932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SPT8_HR_F</w:t>
            </w:r>
          </w:p>
        </w:tc>
        <w:tc>
          <w:tcPr>
            <w:tcW w:w="8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BF61B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GGCGATGAAGATGAAGAAATGGCAGATGAAGATGGCGCATATGAAG</w:t>
            </w:r>
            <w:r w:rsidRPr="00E02775">
              <w:rPr>
                <w:color w:val="000000"/>
                <w:sz w:val="20"/>
                <w:szCs w:val="20"/>
              </w:rPr>
              <w:br/>
              <w:t>ACTAGTAAGGTG</w:t>
            </w:r>
          </w:p>
        </w:tc>
      </w:tr>
      <w:tr w:rsidR="00F925C7" w:rsidRPr="00E02775" w14:paraId="24E8B15A" w14:textId="77777777" w:rsidTr="00303C1F">
        <w:trPr>
          <w:trHeight w:val="675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E1DF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SPT8_HR_R</w:t>
            </w:r>
          </w:p>
        </w:tc>
        <w:tc>
          <w:tcPr>
            <w:tcW w:w="8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DE1B5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GCTCGTATCTTCTTCATCTTCTTCTTCTTCTTCTTACTCACCTTACTAGTCT</w:t>
            </w:r>
            <w:r w:rsidRPr="00E02775">
              <w:rPr>
                <w:color w:val="000000"/>
                <w:sz w:val="20"/>
                <w:szCs w:val="20"/>
              </w:rPr>
              <w:br/>
              <w:t>TCATAT</w:t>
            </w:r>
          </w:p>
        </w:tc>
      </w:tr>
      <w:tr w:rsidR="00F925C7" w:rsidRPr="00E02775" w14:paraId="7BD8E679" w14:textId="77777777" w:rsidTr="00303C1F">
        <w:trPr>
          <w:trHeight w:val="31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8D95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SPT8_Ex_F</w:t>
            </w:r>
          </w:p>
        </w:tc>
        <w:tc>
          <w:tcPr>
            <w:tcW w:w="8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5656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CATCAATCGAACAAGACGATC</w:t>
            </w:r>
          </w:p>
        </w:tc>
      </w:tr>
      <w:tr w:rsidR="00F925C7" w:rsidRPr="00E02775" w14:paraId="28EA431F" w14:textId="77777777" w:rsidTr="00303C1F">
        <w:trPr>
          <w:trHeight w:val="31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A9DD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SPT8_Ex_R</w:t>
            </w:r>
          </w:p>
        </w:tc>
        <w:tc>
          <w:tcPr>
            <w:tcW w:w="8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7182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GTTAATGGTTGTTCATTTTCC</w:t>
            </w:r>
          </w:p>
        </w:tc>
      </w:tr>
      <w:tr w:rsidR="00F925C7" w:rsidRPr="00E02775" w14:paraId="0D440A31" w14:textId="77777777" w:rsidTr="00303C1F">
        <w:trPr>
          <w:trHeight w:val="31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CD42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SPT7_sgRNA_F</w:t>
            </w:r>
          </w:p>
        </w:tc>
        <w:tc>
          <w:tcPr>
            <w:tcW w:w="8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4461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02775">
              <w:rPr>
                <w:color w:val="000000"/>
                <w:sz w:val="20"/>
                <w:szCs w:val="20"/>
              </w:rPr>
              <w:t>atttgAATGAGAACAACGAGAGTGCg</w:t>
            </w:r>
            <w:proofErr w:type="spellEnd"/>
          </w:p>
        </w:tc>
      </w:tr>
      <w:tr w:rsidR="00F925C7" w:rsidRPr="00E02775" w14:paraId="08BF6C1E" w14:textId="77777777" w:rsidTr="00303C1F">
        <w:trPr>
          <w:trHeight w:val="31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C22F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SPT7_sgRNA_R</w:t>
            </w:r>
          </w:p>
        </w:tc>
        <w:tc>
          <w:tcPr>
            <w:tcW w:w="8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4A63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02775">
              <w:rPr>
                <w:color w:val="000000"/>
                <w:sz w:val="20"/>
                <w:szCs w:val="20"/>
              </w:rPr>
              <w:t>aaaacGCACTCTCGTTGTTCTCATTc</w:t>
            </w:r>
            <w:proofErr w:type="spellEnd"/>
          </w:p>
        </w:tc>
      </w:tr>
      <w:tr w:rsidR="00F925C7" w:rsidRPr="00E02775" w14:paraId="05AC6EA3" w14:textId="77777777" w:rsidTr="00303C1F">
        <w:trPr>
          <w:trHeight w:val="675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7E8F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SPT7_HR_F</w:t>
            </w:r>
          </w:p>
        </w:tc>
        <w:tc>
          <w:tcPr>
            <w:tcW w:w="8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B0E9D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CCCGAAGATAAGAATGACAAACCTGAGACTCTAGACACCAATGAGAAC</w:t>
            </w:r>
            <w:r w:rsidRPr="00E02775">
              <w:rPr>
                <w:color w:val="000000"/>
                <w:sz w:val="20"/>
                <w:szCs w:val="20"/>
              </w:rPr>
              <w:br/>
              <w:t>TAATAGAGTGC</w:t>
            </w:r>
          </w:p>
        </w:tc>
      </w:tr>
      <w:tr w:rsidR="00F925C7" w:rsidRPr="00E02775" w14:paraId="3F4017AC" w14:textId="77777777" w:rsidTr="00303C1F">
        <w:trPr>
          <w:trHeight w:val="675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0F46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SPT7_HR_R</w:t>
            </w:r>
          </w:p>
        </w:tc>
        <w:tc>
          <w:tcPr>
            <w:tcW w:w="8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FC2C7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ATCTCTATCACTACTATTGTTCTGAATTCTCTCACCAACAGCACTCTCGTTG</w:t>
            </w:r>
            <w:r w:rsidRPr="00E02775">
              <w:rPr>
                <w:color w:val="000000"/>
                <w:sz w:val="20"/>
                <w:szCs w:val="20"/>
              </w:rPr>
              <w:br/>
              <w:t>TTCTCATT</w:t>
            </w:r>
          </w:p>
        </w:tc>
      </w:tr>
      <w:tr w:rsidR="00F925C7" w:rsidRPr="00E02775" w14:paraId="39B61322" w14:textId="77777777" w:rsidTr="00303C1F">
        <w:trPr>
          <w:trHeight w:val="31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F0FC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SPT7_Ex_F</w:t>
            </w:r>
          </w:p>
        </w:tc>
        <w:tc>
          <w:tcPr>
            <w:tcW w:w="8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C2AC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GCGATCTCTATGAAAAGCAAC</w:t>
            </w:r>
          </w:p>
        </w:tc>
      </w:tr>
      <w:tr w:rsidR="00F925C7" w:rsidRPr="00E02775" w14:paraId="151783C2" w14:textId="77777777" w:rsidTr="00303C1F">
        <w:trPr>
          <w:trHeight w:val="31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C03E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SPT7_Ex_R</w:t>
            </w:r>
          </w:p>
        </w:tc>
        <w:tc>
          <w:tcPr>
            <w:tcW w:w="8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C989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CATCTTCATCTTCGTCCTCG</w:t>
            </w:r>
          </w:p>
        </w:tc>
      </w:tr>
      <w:tr w:rsidR="00F925C7" w:rsidRPr="00E02775" w14:paraId="6D55FB85" w14:textId="77777777" w:rsidTr="00303C1F">
        <w:trPr>
          <w:trHeight w:val="31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6E09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UBP8_sgRNA_F</w:t>
            </w:r>
          </w:p>
        </w:tc>
        <w:tc>
          <w:tcPr>
            <w:tcW w:w="8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30D3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02775">
              <w:rPr>
                <w:color w:val="000000"/>
                <w:sz w:val="20"/>
                <w:szCs w:val="20"/>
              </w:rPr>
              <w:t>atttgTGCCACCAATAATATCAATg</w:t>
            </w:r>
            <w:proofErr w:type="spellEnd"/>
          </w:p>
        </w:tc>
      </w:tr>
      <w:tr w:rsidR="00F925C7" w:rsidRPr="00E02775" w14:paraId="640EC990" w14:textId="77777777" w:rsidTr="00303C1F">
        <w:trPr>
          <w:trHeight w:val="31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1A99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UBP8_sgRNA_R</w:t>
            </w:r>
          </w:p>
        </w:tc>
        <w:tc>
          <w:tcPr>
            <w:tcW w:w="8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2E08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02775">
              <w:rPr>
                <w:color w:val="000000"/>
                <w:sz w:val="20"/>
                <w:szCs w:val="20"/>
              </w:rPr>
              <w:t>aaaacCATTGATATTATTGGTGGCa</w:t>
            </w:r>
            <w:proofErr w:type="spellEnd"/>
          </w:p>
        </w:tc>
      </w:tr>
      <w:tr w:rsidR="00F925C7" w:rsidRPr="00E02775" w14:paraId="52B69790" w14:textId="77777777" w:rsidTr="00303C1F">
        <w:trPr>
          <w:trHeight w:val="675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7F71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UBP8_HR_URA3_F</w:t>
            </w:r>
          </w:p>
        </w:tc>
        <w:tc>
          <w:tcPr>
            <w:tcW w:w="8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0DBA2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02775">
              <w:rPr>
                <w:color w:val="000000"/>
                <w:sz w:val="20"/>
                <w:szCs w:val="20"/>
              </w:rPr>
              <w:t>taatatataa</w:t>
            </w:r>
            <w:r w:rsidRPr="00E02775">
              <w:rPr>
                <w:color w:val="000000" w:themeColor="text1"/>
                <w:sz w:val="20"/>
                <w:szCs w:val="20"/>
              </w:rPr>
              <w:t>ATGCCTTCTGATGAAACAATATCTAAATAAAATGGCAATATCCACA</w:t>
            </w:r>
            <w:proofErr w:type="spellEnd"/>
            <w:r w:rsidRPr="00E02775">
              <w:rPr>
                <w:color w:val="000000" w:themeColor="text1"/>
                <w:sz w:val="20"/>
                <w:szCs w:val="20"/>
              </w:rPr>
              <w:br/>
              <w:t>TTGCCACGAATTCTATCTAATGA</w:t>
            </w:r>
            <w:r w:rsidRPr="00E02775">
              <w:rPr>
                <w:color w:val="000000" w:themeColor="text1"/>
                <w:sz w:val="20"/>
                <w:szCs w:val="20"/>
                <w:u w:val="single"/>
              </w:rPr>
              <w:t>GGTTTATATACCGCCCCTTTT</w:t>
            </w:r>
          </w:p>
        </w:tc>
      </w:tr>
      <w:tr w:rsidR="00F925C7" w:rsidRPr="00E02775" w14:paraId="21E710C5" w14:textId="77777777" w:rsidTr="00303C1F">
        <w:trPr>
          <w:trHeight w:val="675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1549E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UBP8_HR_URA3_R</w:t>
            </w:r>
          </w:p>
        </w:tc>
        <w:tc>
          <w:tcPr>
            <w:tcW w:w="8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7FB0D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CTCGTACAAAATTTATTTTATTATGCAATAATGTTGATGATTGATCAGAAAT</w:t>
            </w:r>
            <w:r w:rsidRPr="00E02775">
              <w:rPr>
                <w:color w:val="000000"/>
                <w:sz w:val="20"/>
                <w:szCs w:val="20"/>
              </w:rPr>
              <w:br/>
              <w:t>GTCTAGTTGATCTGTAGTAGTAG</w:t>
            </w:r>
            <w:r w:rsidRPr="00E02775">
              <w:rPr>
                <w:color w:val="000000" w:themeColor="text1"/>
                <w:sz w:val="20"/>
                <w:szCs w:val="20"/>
                <w:u w:val="single"/>
              </w:rPr>
              <w:t>GACCACCTTTGATTGTAAATAGT</w:t>
            </w:r>
          </w:p>
        </w:tc>
      </w:tr>
      <w:tr w:rsidR="00F925C7" w:rsidRPr="00E02775" w14:paraId="0DD22295" w14:textId="77777777" w:rsidTr="00303C1F">
        <w:trPr>
          <w:trHeight w:val="31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1089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UBP8_Ex_F</w:t>
            </w:r>
          </w:p>
        </w:tc>
        <w:tc>
          <w:tcPr>
            <w:tcW w:w="8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2FBC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AACATCCATCTTCTCCTTGGCA</w:t>
            </w:r>
          </w:p>
        </w:tc>
      </w:tr>
      <w:tr w:rsidR="00F925C7" w:rsidRPr="00E02775" w14:paraId="3A538AD5" w14:textId="77777777" w:rsidTr="00303C1F">
        <w:trPr>
          <w:trHeight w:val="31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5517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UBP8_Ex_R</w:t>
            </w:r>
          </w:p>
        </w:tc>
        <w:tc>
          <w:tcPr>
            <w:tcW w:w="8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3E95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CTTCTCCTCGTCGTGTTCACCT</w:t>
            </w:r>
          </w:p>
        </w:tc>
      </w:tr>
      <w:tr w:rsidR="00F925C7" w:rsidRPr="00E02775" w14:paraId="449BF86C" w14:textId="77777777" w:rsidTr="00303C1F">
        <w:trPr>
          <w:trHeight w:val="31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E9C5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URA3-F</w:t>
            </w:r>
          </w:p>
        </w:tc>
        <w:tc>
          <w:tcPr>
            <w:tcW w:w="8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F3A0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TTGGGCAGATATTACCAATGC</w:t>
            </w:r>
          </w:p>
        </w:tc>
      </w:tr>
      <w:tr w:rsidR="00F925C7" w:rsidRPr="00E02775" w14:paraId="7F734CF2" w14:textId="77777777" w:rsidTr="00303C1F">
        <w:trPr>
          <w:trHeight w:val="318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2306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URA3-R</w:t>
            </w:r>
          </w:p>
        </w:tc>
        <w:tc>
          <w:tcPr>
            <w:tcW w:w="8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6436" w14:textId="77777777" w:rsidR="00F925C7" w:rsidRPr="00E02775" w:rsidRDefault="00F925C7" w:rsidP="00303C1F">
            <w:pPr>
              <w:rPr>
                <w:color w:val="000000"/>
                <w:sz w:val="20"/>
                <w:szCs w:val="20"/>
              </w:rPr>
            </w:pPr>
            <w:r w:rsidRPr="00E02775">
              <w:rPr>
                <w:color w:val="000000"/>
                <w:sz w:val="20"/>
                <w:szCs w:val="20"/>
              </w:rPr>
              <w:t>GCTAAAGAAACCACCACCAA</w:t>
            </w:r>
          </w:p>
        </w:tc>
      </w:tr>
    </w:tbl>
    <w:p w14:paraId="4C798D26" w14:textId="77777777" w:rsidR="00F925C7" w:rsidRDefault="00F925C7"/>
    <w:sectPr w:rsidR="00F925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BAA64" w14:textId="77777777" w:rsidR="00E66B2C" w:rsidRDefault="00E66B2C" w:rsidP="00F925C7">
      <w:r>
        <w:separator/>
      </w:r>
    </w:p>
  </w:endnote>
  <w:endnote w:type="continuationSeparator" w:id="0">
    <w:p w14:paraId="3BF415AD" w14:textId="77777777" w:rsidR="00E66B2C" w:rsidRDefault="00E66B2C" w:rsidP="00F92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4EE5E" w14:textId="77777777" w:rsidR="00E66B2C" w:rsidRDefault="00E66B2C" w:rsidP="00F925C7">
      <w:r>
        <w:separator/>
      </w:r>
    </w:p>
  </w:footnote>
  <w:footnote w:type="continuationSeparator" w:id="0">
    <w:p w14:paraId="5E3C8FC2" w14:textId="77777777" w:rsidR="00E66B2C" w:rsidRDefault="00E66B2C" w:rsidP="00F925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5C7"/>
    <w:rsid w:val="000067FD"/>
    <w:rsid w:val="00157D5B"/>
    <w:rsid w:val="00354EEC"/>
    <w:rsid w:val="004D31DB"/>
    <w:rsid w:val="005C3814"/>
    <w:rsid w:val="007E152F"/>
    <w:rsid w:val="008C7AD8"/>
    <w:rsid w:val="00A50C22"/>
    <w:rsid w:val="00CA6167"/>
    <w:rsid w:val="00E158BC"/>
    <w:rsid w:val="00E66B2C"/>
    <w:rsid w:val="00F3618D"/>
    <w:rsid w:val="00F563C0"/>
    <w:rsid w:val="00F92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9AB22D"/>
  <w15:chartTrackingRefBased/>
  <w15:docId w15:val="{2083F6B1-5AC6-5A41-B059-35E7BE7CF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5C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96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ekhsaima789@gmail.com</dc:creator>
  <cp:keywords/>
  <dc:description/>
  <cp:lastModifiedBy>shiekhsaima789@gmail.com</cp:lastModifiedBy>
  <cp:revision>2</cp:revision>
  <dcterms:created xsi:type="dcterms:W3CDTF">2021-08-24T19:26:00Z</dcterms:created>
  <dcterms:modified xsi:type="dcterms:W3CDTF">2021-08-24T19:53:00Z</dcterms:modified>
</cp:coreProperties>
</file>